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3C3DE" w14:textId="743F114F" w:rsidR="0013655F" w:rsidRPr="002B396C" w:rsidRDefault="008C51AB" w:rsidP="00E17E1E">
      <w:pPr>
        <w:pStyle w:val="Heading1"/>
        <w:spacing w:line="240" w:lineRule="auto"/>
        <w:rPr>
          <w:color w:val="auto"/>
        </w:rPr>
      </w:pPr>
      <w:r w:rsidRPr="002B396C">
        <w:rPr>
          <w:color w:val="auto"/>
        </w:rPr>
        <w:t>Additional file 1</w:t>
      </w:r>
      <w:r w:rsidR="007B70BF">
        <w:rPr>
          <w:color w:val="auto"/>
        </w:rPr>
        <w:t>9</w:t>
      </w:r>
      <w:r w:rsidRPr="002B396C">
        <w:rPr>
          <w:color w:val="auto"/>
        </w:rPr>
        <w:t xml:space="preserve">: </w:t>
      </w:r>
      <w:r w:rsidR="00F05D61" w:rsidRPr="002B396C">
        <w:rPr>
          <w:color w:val="auto"/>
        </w:rPr>
        <w:t xml:space="preserve">Supplementary </w:t>
      </w:r>
      <w:r w:rsidRPr="002B396C">
        <w:rPr>
          <w:color w:val="auto"/>
        </w:rPr>
        <w:t>Table 1</w:t>
      </w:r>
      <w:r w:rsidR="00EB14C2">
        <w:rPr>
          <w:color w:val="auto"/>
        </w:rPr>
        <w:t>7</w:t>
      </w:r>
      <w:r w:rsidRPr="002B396C">
        <w:rPr>
          <w:color w:val="auto"/>
        </w:rPr>
        <w:t>_BMC.docx; Therapeutic injection</w:t>
      </w:r>
    </w:p>
    <w:p w14:paraId="42A41FDB" w14:textId="77777777" w:rsidR="0013655F" w:rsidRPr="002B396C" w:rsidRDefault="0013655F" w:rsidP="00E17E1E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709"/>
        <w:gridCol w:w="2693"/>
        <w:gridCol w:w="2693"/>
        <w:gridCol w:w="4962"/>
        <w:gridCol w:w="2551"/>
      </w:tblGrid>
      <w:tr w:rsidR="002B396C" w:rsidRPr="002B396C" w14:paraId="10B2596F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F2DE707" w14:textId="77777777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09" w:type="dxa"/>
          </w:tcPr>
          <w:p w14:paraId="2F04C70B" w14:textId="77777777" w:rsidR="0013655F" w:rsidRPr="002B396C" w:rsidRDefault="0013655F" w:rsidP="00E17E1E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709" w:type="dxa"/>
          </w:tcPr>
          <w:p w14:paraId="6554C01E" w14:textId="77777777" w:rsidR="0013655F" w:rsidRPr="002B396C" w:rsidRDefault="0013655F" w:rsidP="00E17E1E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2693" w:type="dxa"/>
          </w:tcPr>
          <w:p w14:paraId="7F5B37E7" w14:textId="77777777" w:rsidR="0013655F" w:rsidRPr="002B396C" w:rsidRDefault="0013655F" w:rsidP="00E17E1E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Participants/Intervention</w:t>
            </w:r>
          </w:p>
        </w:tc>
        <w:tc>
          <w:tcPr>
            <w:tcW w:w="2693" w:type="dxa"/>
          </w:tcPr>
          <w:p w14:paraId="697CA688" w14:textId="77777777" w:rsidR="0013655F" w:rsidRPr="002B396C" w:rsidRDefault="0013655F" w:rsidP="00E17E1E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Clinical outcomes</w:t>
            </w:r>
          </w:p>
        </w:tc>
        <w:tc>
          <w:tcPr>
            <w:tcW w:w="4962" w:type="dxa"/>
          </w:tcPr>
          <w:p w14:paraId="6E0D94EE" w14:textId="77777777" w:rsidR="0013655F" w:rsidRPr="002B396C" w:rsidRDefault="0013655F" w:rsidP="00E17E1E">
            <w:pPr>
              <w:pStyle w:val="TableParagraph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Results</w:t>
            </w:r>
          </w:p>
        </w:tc>
        <w:tc>
          <w:tcPr>
            <w:tcW w:w="2551" w:type="dxa"/>
          </w:tcPr>
          <w:p w14:paraId="1A177363" w14:textId="77777777" w:rsidR="0013655F" w:rsidRPr="002B396C" w:rsidRDefault="0013655F" w:rsidP="00E17E1E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mplications</w:t>
            </w:r>
          </w:p>
        </w:tc>
      </w:tr>
      <w:tr w:rsidR="002B396C" w:rsidRPr="002B396C" w14:paraId="1C88339E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51DC135" w14:textId="2A5B1A7A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Aly et al. (2015)</w:t>
            </w:r>
            <w:r w:rsidR="0086463D"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189C57B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09" w:type="dxa"/>
          </w:tcPr>
          <w:p w14:paraId="1D69AE24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814</w:t>
            </w:r>
          </w:p>
        </w:tc>
        <w:tc>
          <w:tcPr>
            <w:tcW w:w="2693" w:type="dxa"/>
          </w:tcPr>
          <w:p w14:paraId="7A4A663B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300 cadaveric </w:t>
            </w:r>
            <w:proofErr w:type="spellStart"/>
            <w:r w:rsidRPr="002B396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and </w:t>
            </w:r>
          </w:p>
          <w:p w14:paraId="1340D1E5" w14:textId="4DFBD7E9" w:rsidR="0013655F" w:rsidRPr="002B396C" w:rsidRDefault="00F05D61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Five hundred fourteen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patients: </w:t>
            </w:r>
            <w:r w:rsidR="00221DAE"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vs.</w:t>
            </w:r>
          </w:p>
          <w:p w14:paraId="38C10201" w14:textId="694F154A" w:rsidR="0013655F" w:rsidRPr="002B396C" w:rsidRDefault="00221DAE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>Landmark-guided</w:t>
            </w:r>
            <w:r w:rsidR="0013655F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CSI of the </w:t>
            </w:r>
            <w:proofErr w:type="spellStart"/>
            <w:r w:rsidR="0013655F" w:rsidRPr="002B396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13655F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inclusive of LHBT sheath.</w:t>
            </w:r>
          </w:p>
          <w:p w14:paraId="5F76A299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6548B74C" w14:textId="53271A64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Biceps sheath injection (</w:t>
            </w:r>
            <w:r w:rsidR="00221DAE"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vs landmark guided); Procedure accuracy; Pain relief; Function; Adverse events. </w:t>
            </w:r>
          </w:p>
          <w:p w14:paraId="31ACD825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962" w:type="dxa"/>
          </w:tcPr>
          <w:p w14:paraId="4EECCEBE" w14:textId="30356173" w:rsidR="0013655F" w:rsidRPr="002B396C" w:rsidRDefault="0013655F" w:rsidP="00E17E1E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Accuracy (</w:t>
            </w:r>
            <w:r w:rsidR="00221DAE"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vs landmark guided) - 86.7% vs 26.7% (p&lt;0.05). Pain - US group had a significantly greater reduction in pain (MD 1.9, 95% CI 1.2 to 2.6, p&lt;0.00001). Function - US guided group had a greater improvement in function (MD 10.9, 95% CI 6.57 to 15.23, p&lt;0.00001). Adverse events - No significant difference between groups.</w:t>
            </w:r>
          </w:p>
        </w:tc>
        <w:tc>
          <w:tcPr>
            <w:tcW w:w="2551" w:type="dxa"/>
          </w:tcPr>
          <w:p w14:paraId="6DC43DEA" w14:textId="6EED9E90" w:rsidR="0013655F" w:rsidRPr="002B396C" w:rsidRDefault="00221DAE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CSI </w:t>
            </w:r>
            <w:r w:rsidR="004C16D4" w:rsidRPr="002B396C">
              <w:rPr>
                <w:rFonts w:asciiTheme="minorHAnsi" w:hAnsiTheme="minorHAnsi" w:cstheme="minorHAnsi"/>
                <w:sz w:val="18"/>
                <w:szCs w:val="18"/>
              </w:rPr>
              <w:t>demonstrates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greater accuracy, pain relief and improved function over landmark injections.</w:t>
            </w:r>
          </w:p>
        </w:tc>
      </w:tr>
      <w:tr w:rsidR="002B396C" w:rsidRPr="002B396C" w14:paraId="7B0F2D9B" w14:textId="77777777" w:rsidTr="002A12CA">
        <w:trPr>
          <w:trHeight w:val="1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03106BF" w14:textId="7D2DA5D0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ofeld</w:t>
            </w:r>
            <w:proofErr w:type="spellEnd"/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9)</w:t>
            </w:r>
            <w:r w:rsidR="0086463D"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3DC98C3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V</w:t>
            </w:r>
          </w:p>
        </w:tc>
        <w:tc>
          <w:tcPr>
            <w:tcW w:w="709" w:type="dxa"/>
          </w:tcPr>
          <w:p w14:paraId="20DD66B4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2693" w:type="dxa"/>
          </w:tcPr>
          <w:p w14:paraId="68B9D683" w14:textId="3797577A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Cadaver specimens: </w:t>
            </w:r>
            <w:r w:rsidR="00221DAE" w:rsidRPr="002B396C">
              <w:rPr>
                <w:rFonts w:asciiTheme="minorHAnsi" w:hAnsiTheme="minorHAnsi" w:cstheme="minorBid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injected dye into the LHBT sheath at </w:t>
            </w:r>
            <w:r w:rsidR="00434244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level of </w:t>
            </w:r>
            <w:r w:rsidR="00434244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>bicipital groove.</w:t>
            </w:r>
          </w:p>
        </w:tc>
        <w:tc>
          <w:tcPr>
            <w:tcW w:w="2693" w:type="dxa"/>
          </w:tcPr>
          <w:p w14:paraId="3C675899" w14:textId="0A867A9A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Surgical dissection and gross examination of </w:t>
            </w:r>
            <w:r w:rsidR="00434244" w:rsidRPr="002B396C">
              <w:rPr>
                <w:rFonts w:asciiTheme="minorHAnsi" w:hAnsiTheme="minorHAnsi" w:cstheme="minorHAnsi"/>
                <w:sz w:val="18"/>
                <w:szCs w:val="18"/>
              </w:rPr>
              <w:t>the injected dye's intra- and extra-articular spread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4962" w:type="dxa"/>
          </w:tcPr>
          <w:p w14:paraId="63BECCD5" w14:textId="527333A3" w:rsidR="0013655F" w:rsidRPr="002B396C" w:rsidRDefault="00434244" w:rsidP="00E17E1E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injectate into the LHBT sheath demonstrated 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="0013655F" w:rsidRPr="002B396C">
              <w:rPr>
                <w:rFonts w:asciiTheme="minorHAnsi" w:hAnsiTheme="minorHAnsi" w:cstheme="minorBidi"/>
                <w:sz w:val="18"/>
                <w:szCs w:val="18"/>
              </w:rPr>
              <w:t>intraarticular spread of injectate into the GHJ and articular glenoid cartilage in 92% (11) of 12 specimens.</w:t>
            </w:r>
          </w:p>
        </w:tc>
        <w:tc>
          <w:tcPr>
            <w:tcW w:w="2551" w:type="dxa"/>
          </w:tcPr>
          <w:p w14:paraId="29C4ECC2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>Continuity of the LHBT sheath and GHJ capsule.</w:t>
            </w:r>
          </w:p>
          <w:p w14:paraId="02BB9F1A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D36D00" w14:textId="388CEBF6" w:rsidR="0013655F" w:rsidRPr="002B396C" w:rsidRDefault="00427818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t has limit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diagnostic utility. </w:t>
            </w:r>
          </w:p>
          <w:p w14:paraId="3409A0EC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06F5B51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Potential for wanted or unwanted deposition of injectate into the intra-articular GHJ.</w:t>
            </w:r>
          </w:p>
        </w:tc>
      </w:tr>
      <w:tr w:rsidR="002B396C" w:rsidRPr="002B396C" w14:paraId="1BFF500B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05584D4" w14:textId="212AE6EA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ashiuchi</w:t>
            </w:r>
            <w:proofErr w:type="spellEnd"/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11)</w:t>
            </w:r>
            <w:r w:rsidR="0086463D"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  <w:p w14:paraId="3BD573AF" w14:textId="77777777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6C3E309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09" w:type="dxa"/>
          </w:tcPr>
          <w:p w14:paraId="23E9774F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2693" w:type="dxa"/>
          </w:tcPr>
          <w:p w14:paraId="4E92DD87" w14:textId="5C90A1FD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Patients with LHB tenosynovitis </w:t>
            </w:r>
            <w:r w:rsidR="00427818" w:rsidRPr="002B396C">
              <w:rPr>
                <w:rFonts w:asciiTheme="minorHAnsi" w:hAnsiTheme="minorHAnsi" w:cstheme="minorHAnsi"/>
                <w:sz w:val="18"/>
                <w:szCs w:val="18"/>
              </w:rPr>
              <w:t>and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tendinitis: Group 1 -</w:t>
            </w:r>
          </w:p>
          <w:p w14:paraId="734956FC" w14:textId="6381DD20" w:rsidR="0013655F" w:rsidRPr="002B396C" w:rsidRDefault="00427818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contrast injection into LHBT sheath (n=15) vs. Group 2 - unguided contrast injection (n=15). </w:t>
            </w:r>
          </w:p>
        </w:tc>
        <w:tc>
          <w:tcPr>
            <w:tcW w:w="2693" w:type="dxa"/>
          </w:tcPr>
          <w:p w14:paraId="5F9B04AB" w14:textId="580FFA3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Accuracy of biceps sheath injection (</w:t>
            </w:r>
            <w:r w:rsidR="00427818"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vs unguided) under CTA.</w:t>
            </w:r>
          </w:p>
        </w:tc>
        <w:tc>
          <w:tcPr>
            <w:tcW w:w="4962" w:type="dxa"/>
          </w:tcPr>
          <w:p w14:paraId="590F0F87" w14:textId="67A8BADB" w:rsidR="0013655F" w:rsidRPr="002B396C" w:rsidRDefault="00427818" w:rsidP="00E17E1E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A significant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difference between ultrasound-guided and unguided injection groups for each location type (P &lt; 0.05).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accuracy; Type 1 = 86.7% (n=13) and Type 2 = 13.3% (n=2). Unguided accuracy; Type 1 = 26.7% (n=4), Type 2 = 40.0% (n=6) and Type 3 = 33.3% (n=5).</w:t>
            </w:r>
          </w:p>
        </w:tc>
        <w:tc>
          <w:tcPr>
            <w:tcW w:w="2551" w:type="dxa"/>
          </w:tcPr>
          <w:p w14:paraId="31D38E1A" w14:textId="2CE8EBAE" w:rsidR="0013655F" w:rsidRPr="002B396C" w:rsidRDefault="004C16D4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injections demonstrate greater accuracy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than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unguided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blind injections.</w:t>
            </w:r>
          </w:p>
        </w:tc>
      </w:tr>
      <w:tr w:rsidR="002B396C" w:rsidRPr="002B396C" w14:paraId="0A429082" w14:textId="77777777" w:rsidTr="002A12CA">
        <w:trPr>
          <w:trHeight w:val="1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CAE6C3F" w14:textId="62F451E1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Mitra et al. (2011)</w:t>
            </w:r>
            <w:r w:rsidR="0086463D"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A7B73D8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709" w:type="dxa"/>
          </w:tcPr>
          <w:p w14:paraId="2D17FFD5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2693" w:type="dxa"/>
          </w:tcPr>
          <w:p w14:paraId="0CBE6A78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Patients with bicipital tendonitis: Fluoroscopically (contrast) </w:t>
            </w:r>
            <w:proofErr w:type="gramStart"/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guided</w:t>
            </w:r>
            <w:proofErr w:type="gramEnd"/>
          </w:p>
          <w:p w14:paraId="00073A24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CSI into supraglenoid tubercle. </w:t>
            </w:r>
          </w:p>
        </w:tc>
        <w:tc>
          <w:tcPr>
            <w:tcW w:w="2693" w:type="dxa"/>
          </w:tcPr>
          <w:p w14:paraId="304E2190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VAS; Positive Speed’s test; Complications.</w:t>
            </w:r>
          </w:p>
        </w:tc>
        <w:tc>
          <w:tcPr>
            <w:tcW w:w="4962" w:type="dxa"/>
          </w:tcPr>
          <w:p w14:paraId="406A6AC7" w14:textId="173A371E" w:rsidR="0013655F" w:rsidRPr="002B396C" w:rsidRDefault="0013655F" w:rsidP="00E17E1E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Five of 6 patients (83%) experienced a reduction in pain (VAS) by 50% or more at follow-up. All patients (100%) had a negative </w:t>
            </w:r>
            <w:r w:rsidR="00A8192A" w:rsidRPr="002B396C">
              <w:rPr>
                <w:rFonts w:asciiTheme="minorHAnsi" w:hAnsiTheme="minorHAnsi" w:cstheme="minorHAnsi"/>
                <w:sz w:val="18"/>
                <w:szCs w:val="18"/>
              </w:rPr>
              <w:t>Speed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test at </w:t>
            </w:r>
            <w:r w:rsidR="004C16D4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a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follow-up visit. No complications immediately after the procedure or at follow-</w:t>
            </w:r>
            <w:r w:rsidR="008C1CBA" w:rsidRPr="002B396C">
              <w:rPr>
                <w:rFonts w:asciiTheme="minorHAnsi" w:hAnsiTheme="minorHAnsi" w:cstheme="minorHAnsi"/>
                <w:sz w:val="18"/>
                <w:szCs w:val="18"/>
              </w:rPr>
              <w:t>were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observed.</w:t>
            </w:r>
          </w:p>
        </w:tc>
        <w:tc>
          <w:tcPr>
            <w:tcW w:w="2551" w:type="dxa"/>
          </w:tcPr>
          <w:p w14:paraId="4D8F371F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Patents with bicipital tenonitis may respond to fluoroscopically guided CSI into the supraglenoid tubercle.</w:t>
            </w:r>
          </w:p>
        </w:tc>
      </w:tr>
      <w:tr w:rsidR="002B396C" w:rsidRPr="002B396C" w14:paraId="483F2714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6AE8273" w14:textId="6AB1E632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Petscavage</w:t>
            </w:r>
            <w:proofErr w:type="spellEnd"/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-Thomas and Gustas (2016)</w:t>
            </w:r>
            <w:r w:rsidR="0086463D"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FCF4A98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709" w:type="dxa"/>
          </w:tcPr>
          <w:p w14:paraId="2E6D9ABD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</w:p>
        </w:tc>
        <w:tc>
          <w:tcPr>
            <w:tcW w:w="2693" w:type="dxa"/>
          </w:tcPr>
          <w:p w14:paraId="3DD5FF41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Patients with 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anterior </w:t>
            </w:r>
            <w:proofErr w:type="spellStart"/>
            <w:r w:rsidRPr="002B396C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pain: Group 1 -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Fluoroscopy guided CSI into 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>LHBT sheath (n=50) vs. Group 2 -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US guided CSI (n=53).</w:t>
            </w:r>
          </w:p>
        </w:tc>
        <w:tc>
          <w:tcPr>
            <w:tcW w:w="2693" w:type="dxa"/>
          </w:tcPr>
          <w:p w14:paraId="55AE3C1A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VAS, Complications, Location of injectate, First-pass success rate, Final-pass success rate of CSI.</w:t>
            </w:r>
          </w:p>
        </w:tc>
        <w:tc>
          <w:tcPr>
            <w:tcW w:w="4962" w:type="dxa"/>
          </w:tcPr>
          <w:p w14:paraId="184482F8" w14:textId="5CA712E4" w:rsidR="0013655F" w:rsidRPr="002B396C" w:rsidRDefault="0013655F" w:rsidP="00E17E1E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No statistically significant difference in pain relief or complications between US guided vs </w:t>
            </w:r>
            <w:r w:rsidR="00A8192A" w:rsidRPr="002B396C">
              <w:rPr>
                <w:rFonts w:asciiTheme="minorHAnsi" w:hAnsiTheme="minorHAnsi" w:cstheme="minorBidi"/>
                <w:sz w:val="18"/>
                <w:szCs w:val="18"/>
              </w:rPr>
              <w:t>fluoroscopy-guided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CSI. </w:t>
            </w:r>
            <w:r w:rsidR="008C1CBA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US guided showed pre-injection abnormalities of the biceps tendon in 47.5% of cases. The differences between groups were statistically significant for all grades of first-pass success (p&lt;0.05). The first-pass success rate was 90.6% for </w:t>
            </w:r>
            <w:r w:rsidR="008C1CBA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the </w:t>
            </w:r>
            <w:r w:rsidR="002B4AC0" w:rsidRPr="002B396C">
              <w:rPr>
                <w:rFonts w:asciiTheme="minorHAnsi" w:hAnsiTheme="minorHAnsi" w:cstheme="minorBid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vs 74.0% fluoroscopy guided. 90.6% of </w:t>
            </w:r>
            <w:r w:rsidR="002B4AC0" w:rsidRPr="002B396C">
              <w:rPr>
                <w:rFonts w:asciiTheme="minorHAnsi" w:hAnsiTheme="minorHAnsi" w:cstheme="minorBid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injections </w:t>
            </w:r>
            <w:r w:rsidR="002B4AC0"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are 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>located within the LHBT sheath</w:t>
            </w:r>
            <w:r w:rsidR="002B4AC0" w:rsidRPr="002B396C">
              <w:rPr>
                <w:rFonts w:asciiTheme="minorHAnsi" w:hAnsiTheme="minorHAnsi" w:cstheme="minorBidi"/>
                <w:sz w:val="18"/>
                <w:szCs w:val="18"/>
              </w:rPr>
              <w:t>,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5.6% of </w:t>
            </w:r>
            <w:r w:rsidR="002B4AC0" w:rsidRPr="002B396C">
              <w:rPr>
                <w:rFonts w:asciiTheme="minorHAnsi" w:hAnsiTheme="minorHAnsi" w:cstheme="minorBid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injections inside the LHBT sheath 3.8% outside the LHBT sheath. </w:t>
            </w:r>
          </w:p>
          <w:p w14:paraId="17612F8D" w14:textId="77777777" w:rsidR="0013655F" w:rsidRPr="002B396C" w:rsidRDefault="0013655F" w:rsidP="00E17E1E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669E455" w14:textId="3F487DFB" w:rsidR="0013655F" w:rsidRPr="002B396C" w:rsidRDefault="0013655F" w:rsidP="00E17E1E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Final-pass success was not statistically significant between the groups (p=0.1815). The final pass success rate was 98.2% for </w:t>
            </w:r>
            <w:r w:rsidR="002B4AC0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="00B55150"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vs 92.0% for fluoroscopy:</w:t>
            </w:r>
          </w:p>
          <w:p w14:paraId="27693585" w14:textId="31473BB2" w:rsidR="0013655F" w:rsidRPr="002B396C" w:rsidRDefault="0013655F" w:rsidP="00E17E1E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74.0% of </w:t>
            </w:r>
            <w:r w:rsidR="00B55150" w:rsidRPr="002B396C">
              <w:rPr>
                <w:rFonts w:asciiTheme="minorHAnsi" w:hAnsiTheme="minorHAnsi" w:cstheme="minorBid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injections located within the LHBT </w:t>
            </w:r>
            <w:proofErr w:type="gramStart"/>
            <w:r w:rsidRPr="002B396C">
              <w:rPr>
                <w:rFonts w:asciiTheme="minorHAnsi" w:hAnsiTheme="minorHAnsi" w:cstheme="minorBidi"/>
                <w:sz w:val="18"/>
                <w:szCs w:val="18"/>
              </w:rPr>
              <w:t>sheath</w:t>
            </w:r>
            <w:proofErr w:type="gramEnd"/>
          </w:p>
          <w:p w14:paraId="0A370257" w14:textId="3C90A271" w:rsidR="0013655F" w:rsidRPr="002B396C" w:rsidRDefault="0013655F" w:rsidP="00E17E1E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8% of </w:t>
            </w:r>
            <w:r w:rsidR="00B55150" w:rsidRPr="002B396C">
              <w:rPr>
                <w:rFonts w:asciiTheme="minorHAnsi" w:hAnsiTheme="minorHAnsi" w:cstheme="minorBidi"/>
                <w:sz w:val="18"/>
                <w:szCs w:val="18"/>
              </w:rPr>
              <w:t>US-guided</w:t>
            </w: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 injections inside the LHBT sheath</w:t>
            </w:r>
          </w:p>
          <w:p w14:paraId="7B6180F8" w14:textId="77777777" w:rsidR="0013655F" w:rsidRPr="002B396C" w:rsidRDefault="0013655F" w:rsidP="00E17E1E">
            <w:pPr>
              <w:pStyle w:val="Table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2B396C">
              <w:rPr>
                <w:rFonts w:asciiTheme="minorHAnsi" w:hAnsiTheme="minorHAnsi" w:cstheme="minorBidi"/>
                <w:sz w:val="18"/>
                <w:szCs w:val="18"/>
              </w:rPr>
              <w:t xml:space="preserve">Type 3 - 18% outside the LHBT sheath </w:t>
            </w:r>
          </w:p>
        </w:tc>
        <w:tc>
          <w:tcPr>
            <w:tcW w:w="2551" w:type="dxa"/>
          </w:tcPr>
          <w:p w14:paraId="669DA13A" w14:textId="32242125" w:rsidR="0013655F" w:rsidRPr="002B396C" w:rsidRDefault="00B55150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CSI has higher accuracy and initial and final pass success rates with similar pain relief and complication rates compared to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fluoroscopy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CSI.</w:t>
            </w:r>
          </w:p>
        </w:tc>
      </w:tr>
      <w:tr w:rsidR="002B396C" w:rsidRPr="002B396C" w14:paraId="1A51C1DC" w14:textId="77777777" w:rsidTr="002A12CA">
        <w:trPr>
          <w:trHeight w:val="1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9CB1184" w14:textId="2FA007A5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Yiannakopoulos</w:t>
            </w:r>
            <w:proofErr w:type="spellEnd"/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2020)</w:t>
            </w:r>
            <w:r w:rsidR="0086463D"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E6BDA55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709" w:type="dxa"/>
          </w:tcPr>
          <w:p w14:paraId="4AA3BF80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2693" w:type="dxa"/>
          </w:tcPr>
          <w:p w14:paraId="06F67C6D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Patients with LHB tendinosis: Group 1 - US guided CSI into biceps groove (n=22) vs. Group 2 - Unguided CSI (n=22)</w:t>
            </w:r>
          </w:p>
        </w:tc>
        <w:tc>
          <w:tcPr>
            <w:tcW w:w="2693" w:type="dxa"/>
          </w:tcPr>
          <w:p w14:paraId="39101CCB" w14:textId="77777777" w:rsidR="0013655F" w:rsidRPr="002B396C" w:rsidRDefault="0013655F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Procedure Accuracy; Duration; Discomfort; VAS; SANE; Q-DASH.</w:t>
            </w:r>
          </w:p>
        </w:tc>
        <w:tc>
          <w:tcPr>
            <w:tcW w:w="4962" w:type="dxa"/>
          </w:tcPr>
          <w:p w14:paraId="3A2D5E41" w14:textId="38842CDA" w:rsidR="0013655F" w:rsidRPr="002B396C" w:rsidRDefault="00B55150" w:rsidP="00E17E1E">
            <w:pPr>
              <w:pStyle w:val="Table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vs unguided - Accuracy (100% vs 68%); Duration (64% vs 81%; p &lt; 0.001); Discomfort (22% vs 35.5%; p&lt;0.001). Clinical outcomes (Mean VAS, SANE and Q-DASH scores were similar between groups at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four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weeks (p &lt; 0.05) and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six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months (p&lt;0.05) after treatment. Overall mean VAS, SANE</w:t>
            </w:r>
            <w:r w:rsidR="00B4157B" w:rsidRPr="002B396C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and Q-DASH scores were superior in the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group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four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weeks and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six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months (p &lt; 0.05) after follow-up.</w:t>
            </w:r>
          </w:p>
        </w:tc>
        <w:tc>
          <w:tcPr>
            <w:tcW w:w="2551" w:type="dxa"/>
          </w:tcPr>
          <w:p w14:paraId="7985BA87" w14:textId="5692EA5A" w:rsidR="0013655F" w:rsidRPr="002B396C" w:rsidRDefault="00B55150" w:rsidP="00E17E1E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="00532FDF"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injections are more accurate, produce less discomfort, are faster, produce improved clinical outcomes and are an effective treatment for LHB tendinosis.</w:t>
            </w:r>
          </w:p>
        </w:tc>
      </w:tr>
      <w:tr w:rsidR="002B396C" w:rsidRPr="002B396C" w14:paraId="16284B3E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86CF4A" w14:textId="4CFB2145" w:rsidR="0013655F" w:rsidRPr="002B396C" w:rsidRDefault="0013655F" w:rsidP="00E17E1E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Zhang et al. (2011)</w:t>
            </w:r>
            <w:r w:rsidR="0086463D" w:rsidRPr="002B396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7CB36D4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709" w:type="dxa"/>
          </w:tcPr>
          <w:p w14:paraId="5A0340E6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98</w:t>
            </w:r>
          </w:p>
        </w:tc>
        <w:tc>
          <w:tcPr>
            <w:tcW w:w="2693" w:type="dxa"/>
          </w:tcPr>
          <w:p w14:paraId="49DDA83F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Patients with isolated BB tendinitis: Group 1 - unguided CSI (n=45) vs. Group 2 -US guided CSI (n=53). </w:t>
            </w:r>
          </w:p>
        </w:tc>
        <w:tc>
          <w:tcPr>
            <w:tcW w:w="2693" w:type="dxa"/>
          </w:tcPr>
          <w:p w14:paraId="578C59EB" w14:textId="37CE0652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VAS; CS (Pain, </w:t>
            </w:r>
            <w:r w:rsidR="00ED2F8E" w:rsidRPr="002B396C">
              <w:rPr>
                <w:rFonts w:asciiTheme="minorHAnsi" w:hAnsiTheme="minorHAnsi" w:cstheme="minorHAnsi"/>
                <w:sz w:val="18"/>
                <w:szCs w:val="18"/>
              </w:rPr>
              <w:t>ADLs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, Strength, ROM).</w:t>
            </w:r>
          </w:p>
          <w:p w14:paraId="3E626ED4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142886A" w14:textId="77777777" w:rsidR="0013655F" w:rsidRPr="002B396C" w:rsidRDefault="0013655F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4962" w:type="dxa"/>
          </w:tcPr>
          <w:p w14:paraId="50783CB3" w14:textId="61B21ACB" w:rsidR="0013655F" w:rsidRPr="002B396C" w:rsidRDefault="0013655F" w:rsidP="00E17E1E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VAS score unguided - 7.1 before injection vs. 4.2 at follow-up (p&lt;0.01). VAS score guided - 6.9 before injection vs 2.1 at follow-up (p&lt;0.01). </w:t>
            </w:r>
            <w:r w:rsidR="00ED2F8E" w:rsidRPr="002B396C">
              <w:rPr>
                <w:rFonts w:asciiTheme="minorHAnsi" w:hAnsiTheme="minorHAnsi" w:cstheme="minorHAnsi"/>
                <w:sz w:val="18"/>
                <w:szCs w:val="18"/>
              </w:rPr>
              <w:t>The difference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4157B" w:rsidRPr="002B396C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VAS score (% change) between unguided and guided CSI was significant (p&lt;0.05). The CS</w:t>
            </w:r>
            <w:r w:rsidR="001A000A" w:rsidRPr="002B396C">
              <w:rPr>
                <w:rFonts w:asciiTheme="minorHAnsi" w:hAnsiTheme="minorHAnsi" w:cstheme="minorHAnsi"/>
                <w:sz w:val="18"/>
                <w:szCs w:val="18"/>
              </w:rPr>
              <w:t>I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unguided - 31.4 before injection vs. 73.5 at follow-up (p&lt;0.01). The CS guided - 32.5 before injection vs. 85.5 at follow-up (p&lt;0.01). </w:t>
            </w:r>
            <w:r w:rsidR="008475DC" w:rsidRPr="002B396C">
              <w:rPr>
                <w:rFonts w:asciiTheme="minorHAnsi" w:hAnsiTheme="minorHAnsi" w:cstheme="minorHAnsi"/>
                <w:sz w:val="18"/>
                <w:szCs w:val="18"/>
              </w:rPr>
              <w:t>The difference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8475DC" w:rsidRPr="002B396C">
              <w:rPr>
                <w:rFonts w:asciiTheme="minorHAnsi" w:hAnsiTheme="minorHAnsi" w:cstheme="minorHAnsi"/>
                <w:sz w:val="18"/>
                <w:szCs w:val="18"/>
              </w:rPr>
              <w:t>in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CS (% change) between unguided and guided CSI was significant (p&lt;0.05).</w:t>
            </w:r>
          </w:p>
          <w:p w14:paraId="2FBD71F9" w14:textId="77777777" w:rsidR="0013655F" w:rsidRPr="002B396C" w:rsidRDefault="0013655F" w:rsidP="00E17E1E">
            <w:pPr>
              <w:pStyle w:val="Table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551" w:type="dxa"/>
          </w:tcPr>
          <w:p w14:paraId="11CA3A39" w14:textId="44555985" w:rsidR="0013655F" w:rsidRPr="002B396C" w:rsidRDefault="008475DC" w:rsidP="00E17E1E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US-guided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CSI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more accurate,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produces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improved clinical outcomes and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>is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 an effective treatment </w:t>
            </w:r>
            <w:r w:rsidRPr="002B396C">
              <w:rPr>
                <w:rFonts w:asciiTheme="minorHAnsi" w:hAnsiTheme="minorHAnsi" w:cstheme="minorHAnsi"/>
                <w:sz w:val="18"/>
                <w:szCs w:val="18"/>
              </w:rPr>
              <w:t xml:space="preserve">for </w:t>
            </w:r>
            <w:r w:rsidR="0013655F" w:rsidRPr="002B396C">
              <w:rPr>
                <w:rFonts w:asciiTheme="minorHAnsi" w:hAnsiTheme="minorHAnsi" w:cstheme="minorHAnsi"/>
                <w:sz w:val="18"/>
                <w:szCs w:val="18"/>
              </w:rPr>
              <w:t>LHB tendinitis.</w:t>
            </w:r>
          </w:p>
        </w:tc>
      </w:tr>
    </w:tbl>
    <w:p w14:paraId="5DE092BD" w14:textId="6196E6D6" w:rsidR="0013655F" w:rsidRDefault="0013655F" w:rsidP="0086463D">
      <w:pPr>
        <w:pStyle w:val="Caption"/>
        <w:spacing w:before="240"/>
        <w:rPr>
          <w:rFonts w:cstheme="minorHAnsi"/>
          <w:color w:val="auto"/>
        </w:rPr>
      </w:pPr>
      <w:r w:rsidRPr="002B396C">
        <w:rPr>
          <w:rFonts w:cstheme="minorHAnsi"/>
          <w:color w:val="auto"/>
        </w:rPr>
        <w:t>List of Abbreviations: Activities of Daily Living (ADL); Confidence Interval (CI); Constant Score (CS); Computed Tomographic Arthrography (CTA); Corticosteroid Injection (CSI); Glenohumeral Joint (GHJ); Long Head of Biceps (LHB); Long Head of Biceps Tendon (LHBT); P-value (p); Quick - Disabilities of the Arm, Shoulder and Hand (Q-DASH); Range of Motion (ROM); Shoulder (</w:t>
      </w:r>
      <w:proofErr w:type="spellStart"/>
      <w:r w:rsidRPr="002B396C">
        <w:rPr>
          <w:rFonts w:cstheme="minorHAnsi"/>
          <w:color w:val="auto"/>
        </w:rPr>
        <w:t>Sh</w:t>
      </w:r>
      <w:proofErr w:type="spellEnd"/>
      <w:r w:rsidRPr="002B396C">
        <w:rPr>
          <w:rFonts w:cstheme="minorHAnsi"/>
          <w:color w:val="auto"/>
        </w:rPr>
        <w:t>); Single Assessment Numeric Evaluation (SANE); Ultrasound (US); Visual Analog Scale (VAS).</w:t>
      </w:r>
    </w:p>
    <w:p w14:paraId="328D35D7" w14:textId="3441063B" w:rsidR="0034702F" w:rsidRDefault="0034702F" w:rsidP="0034702F">
      <w:r>
        <w:lastRenderedPageBreak/>
        <w:t>References</w:t>
      </w:r>
    </w:p>
    <w:p w14:paraId="50D1C1DF" w14:textId="77777777" w:rsidR="003916CD" w:rsidRDefault="003916CD" w:rsidP="003916CD">
      <w:pPr>
        <w:ind w:left="426" w:hanging="426"/>
      </w:pPr>
      <w:r>
        <w:t>1.</w:t>
      </w:r>
      <w:r>
        <w:tab/>
        <w:t>Aly AR, Rajasekaran S, Ashworth N. Ultrasound-guided shoulder girdle injections are more accurate and more effective than landmark-guided injections: a systematic review and meta-analysis. Br J Sports Med. 2015;49(16):1042-9.</w:t>
      </w:r>
    </w:p>
    <w:p w14:paraId="1A076886" w14:textId="77777777" w:rsidR="003916CD" w:rsidRDefault="003916CD" w:rsidP="003916CD">
      <w:pPr>
        <w:ind w:left="426" w:hanging="426"/>
      </w:pPr>
      <w:r>
        <w:t>2.</w:t>
      </w:r>
      <w:r>
        <w:tab/>
      </w:r>
      <w:proofErr w:type="spellStart"/>
      <w:r>
        <w:t>Gofeld</w:t>
      </w:r>
      <w:proofErr w:type="spellEnd"/>
      <w:r>
        <w:t xml:space="preserve"> M, Hurdle MF, Agur A. Biceps Tendon Sheath Injection: An Anatomical Conundrum. Pain Med. 2019;20(1):138-42.</w:t>
      </w:r>
    </w:p>
    <w:p w14:paraId="29418E5C" w14:textId="77777777" w:rsidR="003916CD" w:rsidRDefault="003916CD" w:rsidP="003916CD">
      <w:pPr>
        <w:ind w:left="426" w:hanging="426"/>
      </w:pPr>
      <w:r>
        <w:t>3.</w:t>
      </w:r>
      <w:r>
        <w:tab/>
      </w:r>
      <w:proofErr w:type="spellStart"/>
      <w:r>
        <w:t>Hashiuchi</w:t>
      </w:r>
      <w:proofErr w:type="spellEnd"/>
      <w:r>
        <w:t xml:space="preserve"> T, Sakurai G, Morimoto M, </w:t>
      </w:r>
      <w:proofErr w:type="spellStart"/>
      <w:r>
        <w:t>Komei</w:t>
      </w:r>
      <w:proofErr w:type="spellEnd"/>
      <w:r>
        <w:t xml:space="preserve"> T, Takakura Y, Tanaka Y. Accuracy of the </w:t>
      </w:r>
      <w:proofErr w:type="gramStart"/>
      <w:r>
        <w:t>biceps</w:t>
      </w:r>
      <w:proofErr w:type="gramEnd"/>
      <w:r>
        <w:t xml:space="preserve"> tendon sheath injection: ultrasound-guided or unguided injection? A randomized controlled trial. J Shoulder Elbow Surg. 2011;20(7):1069-73.</w:t>
      </w:r>
    </w:p>
    <w:p w14:paraId="52FF234E" w14:textId="77777777" w:rsidR="003916CD" w:rsidRDefault="003916CD" w:rsidP="003916CD">
      <w:pPr>
        <w:ind w:left="426" w:hanging="426"/>
      </w:pPr>
      <w:r>
        <w:t>4.</w:t>
      </w:r>
      <w:r>
        <w:tab/>
        <w:t xml:space="preserve">Mitra R, Nguyen A, Stevens KJ. Fluoroscopically guided supraglenoid tubercle steroid injections for the management of biceps tendonitis. Pain </w:t>
      </w:r>
      <w:proofErr w:type="spellStart"/>
      <w:r>
        <w:t>Pract</w:t>
      </w:r>
      <w:proofErr w:type="spellEnd"/>
      <w:r>
        <w:t>. 2011;11(4):392-6.</w:t>
      </w:r>
    </w:p>
    <w:p w14:paraId="20FA56E8" w14:textId="77777777" w:rsidR="003916CD" w:rsidRDefault="003916CD" w:rsidP="003916CD">
      <w:pPr>
        <w:ind w:left="426" w:hanging="426"/>
      </w:pPr>
      <w:r>
        <w:t>5.</w:t>
      </w:r>
      <w:r>
        <w:tab/>
      </w:r>
      <w:proofErr w:type="spellStart"/>
      <w:r>
        <w:t>Petscavage</w:t>
      </w:r>
      <w:proofErr w:type="spellEnd"/>
      <w:r>
        <w:t>-Thomas J, Gustas C. Comparison of Ultrasound-Guided to Fluoroscopy-Guided Biceps Tendon Sheath Therapeutic Injection. J Ultrasound Med. 2016;35(10):2217-21.</w:t>
      </w:r>
    </w:p>
    <w:p w14:paraId="3EE4C784" w14:textId="77777777" w:rsidR="003916CD" w:rsidRDefault="003916CD" w:rsidP="003916CD">
      <w:pPr>
        <w:ind w:left="426" w:hanging="426"/>
      </w:pPr>
      <w:r>
        <w:t>6.</w:t>
      </w:r>
      <w:r>
        <w:tab/>
      </w:r>
      <w:proofErr w:type="spellStart"/>
      <w:r>
        <w:t>Yiannakopoulos</w:t>
      </w:r>
      <w:proofErr w:type="spellEnd"/>
      <w:r>
        <w:t xml:space="preserve"> CK, </w:t>
      </w:r>
      <w:proofErr w:type="spellStart"/>
      <w:r>
        <w:t>Megaloikonomos</w:t>
      </w:r>
      <w:proofErr w:type="spellEnd"/>
      <w:r>
        <w:t xml:space="preserve"> PD, </w:t>
      </w:r>
      <w:proofErr w:type="spellStart"/>
      <w:r>
        <w:t>Foufa</w:t>
      </w:r>
      <w:proofErr w:type="spellEnd"/>
      <w:r>
        <w:t xml:space="preserve"> K, </w:t>
      </w:r>
      <w:proofErr w:type="spellStart"/>
      <w:r>
        <w:t>Gliatis</w:t>
      </w:r>
      <w:proofErr w:type="spellEnd"/>
      <w:r>
        <w:t xml:space="preserve"> J. Ultrasound-guided versus palpation-guided corticosteroid injections for tendinosis of the long head of the biceps: A randomized comparative study. Skeletal </w:t>
      </w:r>
      <w:proofErr w:type="spellStart"/>
      <w:r>
        <w:t>Radiol</w:t>
      </w:r>
      <w:proofErr w:type="spellEnd"/>
      <w:r>
        <w:t>. 2020;49(4):585-91.</w:t>
      </w:r>
    </w:p>
    <w:p w14:paraId="69C6E67F" w14:textId="77777777" w:rsidR="003916CD" w:rsidRDefault="003916CD" w:rsidP="003916CD">
      <w:pPr>
        <w:ind w:left="426" w:hanging="426"/>
      </w:pPr>
      <w:r>
        <w:t>7.</w:t>
      </w:r>
      <w:r>
        <w:tab/>
        <w:t xml:space="preserve">Zhang J, </w:t>
      </w:r>
      <w:proofErr w:type="spellStart"/>
      <w:r>
        <w:t>Ebraheim</w:t>
      </w:r>
      <w:proofErr w:type="spellEnd"/>
      <w:r>
        <w:t xml:space="preserve"> N, Lause GE. Ultrasound-guided injection for the biceps brachii tendinitis: results and experience. Ultrasound Med Biol. 2011;37(5):729-33.</w:t>
      </w:r>
    </w:p>
    <w:p w14:paraId="2DDF84E9" w14:textId="77777777" w:rsidR="0034702F" w:rsidRPr="0034702F" w:rsidRDefault="0034702F" w:rsidP="0034702F"/>
    <w:sectPr w:rsidR="0034702F" w:rsidRPr="0034702F" w:rsidSect="0013655F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F275C"/>
    <w:multiLevelType w:val="hybridMultilevel"/>
    <w:tmpl w:val="7EE6E160"/>
    <w:lvl w:ilvl="0" w:tplc="7F1A7A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532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Dc0tDA1MLC0NDNQ0lEKTi0uzszPAykwqwUAJt4f6y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1105&lt;/item&gt;&lt;item&gt;1110&lt;/item&gt;&lt;item&gt;1330&lt;/item&gt;&lt;item&gt;1605&lt;/item&gt;&lt;item&gt;5998&lt;/item&gt;&lt;item&gt;10642&lt;/item&gt;&lt;item&gt;10643&lt;/item&gt;&lt;/record-ids&gt;&lt;/item&gt;&lt;/Libraries&gt;"/>
  </w:docVars>
  <w:rsids>
    <w:rsidRoot w:val="008C51AB"/>
    <w:rsid w:val="0011660F"/>
    <w:rsid w:val="0013655F"/>
    <w:rsid w:val="001A000A"/>
    <w:rsid w:val="001F126A"/>
    <w:rsid w:val="00221DAE"/>
    <w:rsid w:val="002B396C"/>
    <w:rsid w:val="002B4AC0"/>
    <w:rsid w:val="0034702F"/>
    <w:rsid w:val="003916CD"/>
    <w:rsid w:val="003A37D0"/>
    <w:rsid w:val="00427818"/>
    <w:rsid w:val="00434244"/>
    <w:rsid w:val="004C16D4"/>
    <w:rsid w:val="004C7CA4"/>
    <w:rsid w:val="00532FDF"/>
    <w:rsid w:val="007B70BF"/>
    <w:rsid w:val="008475DC"/>
    <w:rsid w:val="0086463D"/>
    <w:rsid w:val="008B42B5"/>
    <w:rsid w:val="008C1CBA"/>
    <w:rsid w:val="008C51AB"/>
    <w:rsid w:val="00A758BE"/>
    <w:rsid w:val="00A8192A"/>
    <w:rsid w:val="00B4157B"/>
    <w:rsid w:val="00B55150"/>
    <w:rsid w:val="00C04380"/>
    <w:rsid w:val="00C9482C"/>
    <w:rsid w:val="00D05CBE"/>
    <w:rsid w:val="00D063E0"/>
    <w:rsid w:val="00E17E1E"/>
    <w:rsid w:val="00EB14C2"/>
    <w:rsid w:val="00ED2F8E"/>
    <w:rsid w:val="00F05D61"/>
    <w:rsid w:val="00F7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6C3B1"/>
  <w15:chartTrackingRefBased/>
  <w15:docId w15:val="{90D753ED-C5AB-4546-AD32-D46CB8A7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1A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51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6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1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1365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13655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13655F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3655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55F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65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655F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6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AC8B11-DDA8-4FC1-9C22-55E7812B781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54E2352-8AFD-4500-BBCC-DB2221FDAE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5D1E89-7F0C-4205-9074-F001C70B59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6</Words>
  <Characters>6136</Characters>
  <Application>Microsoft Office Word</Application>
  <DocSecurity>0</DocSecurity>
  <Lines>51</Lines>
  <Paragraphs>14</Paragraphs>
  <ScaleCrop>false</ScaleCrop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6</cp:revision>
  <dcterms:created xsi:type="dcterms:W3CDTF">2022-09-02T10:01:00Z</dcterms:created>
  <dcterms:modified xsi:type="dcterms:W3CDTF">2023-03-12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a727b1a9d76bcb58e62f022af926337afd897dab7f6b916a4a264894a77394e3</vt:lpwstr>
  </property>
</Properties>
</file>